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1F5A" w:rsidRDefault="00831F5A" w:rsidP="00831F5A">
      <w:pPr>
        <w:spacing w:line="48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AD5FFE">
        <w:rPr>
          <w:rFonts w:ascii="Times New Roman" w:hAnsi="Times New Roman" w:cs="Times New Roman" w:hint="eastAsia"/>
          <w:b/>
          <w:bCs/>
          <w:sz w:val="21"/>
          <w:szCs w:val="21"/>
        </w:rPr>
        <w:t>S</w:t>
      </w:r>
      <w:r w:rsidRPr="00AD5FFE">
        <w:rPr>
          <w:rFonts w:ascii="Times New Roman" w:hAnsi="Times New Roman" w:cs="Times New Roman"/>
          <w:b/>
          <w:bCs/>
          <w:sz w:val="21"/>
          <w:szCs w:val="21"/>
        </w:rPr>
        <w:t>upplementary Figure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Pr="00AD5FFE">
        <w:rPr>
          <w:rFonts w:ascii="Times New Roman" w:hAnsi="Times New Roman" w:cs="Times New Roman"/>
          <w:b/>
          <w:bCs/>
          <w:sz w:val="21"/>
          <w:szCs w:val="21"/>
        </w:rPr>
        <w:t>1</w:t>
      </w:r>
      <w:bookmarkStart w:id="0" w:name="OLE_LINK19"/>
      <w:bookmarkStart w:id="1" w:name="OLE_LINK36"/>
      <w:r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</w:t>
      </w:r>
      <w:bookmarkStart w:id="2" w:name="OLE_LINK84"/>
      <w:bookmarkStart w:id="3" w:name="OLE_LINK85"/>
      <w:r>
        <w:rPr>
          <w:rFonts w:ascii="Times New Roman" w:hAnsi="Times New Roman" w:cs="Times New Roman"/>
          <w:b/>
          <w:bCs/>
          <w:sz w:val="21"/>
          <w:szCs w:val="21"/>
        </w:rPr>
        <w:t>DDX17 promotes HCC proliferation and metastasis.</w:t>
      </w:r>
      <w:bookmarkEnd w:id="0"/>
      <w:bookmarkEnd w:id="1"/>
      <w:bookmarkEnd w:id="2"/>
      <w:bookmarkEnd w:id="3"/>
      <w:r>
        <w:rPr>
          <w:rFonts w:ascii="Times New Roman" w:hAnsi="Times New Roman" w:cs="Times New Roman"/>
          <w:b/>
          <w:bCs/>
          <w:sz w:val="21"/>
          <w:szCs w:val="21"/>
        </w:rPr>
        <w:t xml:space="preserve"> a </w:t>
      </w:r>
      <w:proofErr w:type="gramStart"/>
      <w:r w:rsidRPr="00543580">
        <w:rPr>
          <w:rFonts w:ascii="Times New Roman" w:hAnsi="Times New Roman" w:cs="Times New Roman"/>
          <w:sz w:val="21"/>
          <w:szCs w:val="21"/>
        </w:rPr>
        <w:t>Representative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543580">
        <w:rPr>
          <w:rFonts w:ascii="Times New Roman" w:hAnsi="Times New Roman" w:cs="Times New Roman"/>
          <w:sz w:val="21"/>
          <w:szCs w:val="21"/>
        </w:rPr>
        <w:t>images</w:t>
      </w:r>
      <w:proofErr w:type="gramEnd"/>
      <w:r w:rsidRPr="00543580">
        <w:rPr>
          <w:rFonts w:ascii="Times New Roman" w:hAnsi="Times New Roman" w:cs="Times New Roman"/>
          <w:sz w:val="21"/>
          <w:szCs w:val="21"/>
        </w:rPr>
        <w:t xml:space="preserve"> of Transwell assay in indicated cells. </w:t>
      </w:r>
      <w:r>
        <w:rPr>
          <w:rFonts w:ascii="Times New Roman" w:hAnsi="Times New Roman" w:cs="Times New Roman"/>
          <w:b/>
          <w:bCs/>
          <w:sz w:val="21"/>
          <w:szCs w:val="21"/>
        </w:rPr>
        <w:t>b</w:t>
      </w:r>
      <w:r w:rsidRPr="00543580">
        <w:rPr>
          <w:rFonts w:ascii="Times New Roman" w:hAnsi="Times New Roman" w:cs="Times New Roman"/>
          <w:sz w:val="21"/>
          <w:szCs w:val="21"/>
        </w:rPr>
        <w:t xml:space="preserve"> Clone formation was assessed in DDX17 knockdown and control cells. 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c </w:t>
      </w:r>
      <w:r w:rsidRPr="00543580">
        <w:rPr>
          <w:rFonts w:ascii="Times New Roman" w:hAnsi="Times New Roman" w:cs="Times New Roman"/>
          <w:sz w:val="21"/>
          <w:szCs w:val="21"/>
        </w:rPr>
        <w:t xml:space="preserve">Clone formation was assessed in Klf4-depleted cells. </w:t>
      </w:r>
      <w:r>
        <w:rPr>
          <w:rFonts w:ascii="Times New Roman" w:hAnsi="Times New Roman" w:cs="Times New Roman"/>
          <w:b/>
          <w:bCs/>
          <w:sz w:val="21"/>
          <w:szCs w:val="21"/>
        </w:rPr>
        <w:t>d</w:t>
      </w:r>
      <w:r w:rsidRPr="00543580">
        <w:rPr>
          <w:rFonts w:ascii="Times New Roman" w:hAnsi="Times New Roman" w:cs="Times New Roman"/>
          <w:sz w:val="21"/>
          <w:szCs w:val="21"/>
        </w:rPr>
        <w:t xml:space="preserve"> Cell proliferation was assessed in DDX17 knockdown and control cells. </w:t>
      </w:r>
      <w:r>
        <w:rPr>
          <w:rFonts w:ascii="Times New Roman" w:hAnsi="Times New Roman" w:cs="Times New Roman"/>
          <w:b/>
          <w:bCs/>
          <w:sz w:val="21"/>
          <w:szCs w:val="21"/>
        </w:rPr>
        <w:t>e</w:t>
      </w:r>
      <w:r w:rsidRPr="00543580">
        <w:rPr>
          <w:rFonts w:ascii="Times New Roman" w:hAnsi="Times New Roman" w:cs="Times New Roman"/>
          <w:sz w:val="21"/>
          <w:szCs w:val="21"/>
        </w:rPr>
        <w:t xml:space="preserve"> Cell proliferation was assessed in Klf4-depleted cells. *</w:t>
      </w:r>
      <w:r w:rsidRPr="00543580">
        <w:rPr>
          <w:rFonts w:ascii="Times New Roman" w:hAnsi="Times New Roman" w:cs="Times New Roman"/>
          <w:i/>
          <w:sz w:val="21"/>
          <w:szCs w:val="21"/>
        </w:rPr>
        <w:t>p</w:t>
      </w:r>
      <w:r w:rsidRPr="00543580">
        <w:rPr>
          <w:rFonts w:ascii="Times New Roman" w:hAnsi="Times New Roman" w:cs="Times New Roman"/>
          <w:sz w:val="21"/>
          <w:szCs w:val="21"/>
        </w:rPr>
        <w:t xml:space="preserve">&lt;0.05. </w:t>
      </w:r>
    </w:p>
    <w:p w:rsidR="007651CD" w:rsidRDefault="00D870B0">
      <w:bookmarkStart w:id="4" w:name="_GoBack"/>
      <w:r>
        <w:rPr>
          <w:noProof/>
        </w:rPr>
        <w:drawing>
          <wp:inline distT="0" distB="0" distL="0" distR="0">
            <wp:extent cx="5270500" cy="3075940"/>
            <wp:effectExtent l="0" t="0" r="0" b="0"/>
            <wp:docPr id="1" name="图片 1" descr="图片包含 文字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upplementary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075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4"/>
    </w:p>
    <w:sectPr w:rsidR="007651CD" w:rsidSect="009D7CB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F5A"/>
    <w:rsid w:val="0005088D"/>
    <w:rsid w:val="00100588"/>
    <w:rsid w:val="001343BA"/>
    <w:rsid w:val="0015219F"/>
    <w:rsid w:val="001D2AF2"/>
    <w:rsid w:val="00223548"/>
    <w:rsid w:val="002250D6"/>
    <w:rsid w:val="00302B93"/>
    <w:rsid w:val="00371DD1"/>
    <w:rsid w:val="003E214D"/>
    <w:rsid w:val="003E3525"/>
    <w:rsid w:val="00496A3C"/>
    <w:rsid w:val="00505572"/>
    <w:rsid w:val="0051406F"/>
    <w:rsid w:val="005143CE"/>
    <w:rsid w:val="0052688B"/>
    <w:rsid w:val="00526CD1"/>
    <w:rsid w:val="00580F7C"/>
    <w:rsid w:val="005B72A1"/>
    <w:rsid w:val="005F673E"/>
    <w:rsid w:val="006430F8"/>
    <w:rsid w:val="0067562A"/>
    <w:rsid w:val="006814F1"/>
    <w:rsid w:val="006920DC"/>
    <w:rsid w:val="006C518B"/>
    <w:rsid w:val="006E5887"/>
    <w:rsid w:val="006F5003"/>
    <w:rsid w:val="00733C5E"/>
    <w:rsid w:val="007A047D"/>
    <w:rsid w:val="007C05F4"/>
    <w:rsid w:val="007F3FA1"/>
    <w:rsid w:val="008171BB"/>
    <w:rsid w:val="0082177B"/>
    <w:rsid w:val="00831F5A"/>
    <w:rsid w:val="00903CDF"/>
    <w:rsid w:val="00945444"/>
    <w:rsid w:val="00965981"/>
    <w:rsid w:val="00993D5F"/>
    <w:rsid w:val="009977B6"/>
    <w:rsid w:val="009B6BE5"/>
    <w:rsid w:val="009D7CB0"/>
    <w:rsid w:val="009F63CC"/>
    <w:rsid w:val="00AC79D6"/>
    <w:rsid w:val="00AE5DC1"/>
    <w:rsid w:val="00B11F9A"/>
    <w:rsid w:val="00B677A0"/>
    <w:rsid w:val="00B86AC7"/>
    <w:rsid w:val="00B94F3B"/>
    <w:rsid w:val="00BA1752"/>
    <w:rsid w:val="00BA6935"/>
    <w:rsid w:val="00BF079C"/>
    <w:rsid w:val="00CC513F"/>
    <w:rsid w:val="00D555C6"/>
    <w:rsid w:val="00D870B0"/>
    <w:rsid w:val="00DD78F4"/>
    <w:rsid w:val="00DE4A7E"/>
    <w:rsid w:val="00E03CB2"/>
    <w:rsid w:val="00E90840"/>
    <w:rsid w:val="00F16338"/>
    <w:rsid w:val="00FA6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33CFD46F-8A96-3A41-859E-38985E2C6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831F5A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2</cp:revision>
  <dcterms:created xsi:type="dcterms:W3CDTF">2019-09-09T10:06:00Z</dcterms:created>
  <dcterms:modified xsi:type="dcterms:W3CDTF">2019-09-09T10:07:00Z</dcterms:modified>
</cp:coreProperties>
</file>